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C7E" w:rsidRPr="00A70D0A" w:rsidRDefault="00513C7E" w:rsidP="00513C7E">
      <w:r w:rsidRPr="00690CD5">
        <w:rPr>
          <w:b/>
        </w:rPr>
        <w:t xml:space="preserve">Table </w:t>
      </w:r>
      <w:r>
        <w:rPr>
          <w:b/>
        </w:rPr>
        <w:t>S</w:t>
      </w:r>
      <w:r w:rsidRPr="00690CD5">
        <w:rPr>
          <w:b/>
        </w:rPr>
        <w:t>3</w:t>
      </w:r>
      <w:r w:rsidRPr="00A70D0A">
        <w:t xml:space="preserve">. Relative expression of selected genes after treatment with GRFT (1 and 4 </w:t>
      </w:r>
      <w:proofErr w:type="spellStart"/>
      <w:r w:rsidRPr="00A70D0A">
        <w:t>μM</w:t>
      </w:r>
      <w:proofErr w:type="spellEnd"/>
      <w:r w:rsidRPr="00A70D0A">
        <w:t xml:space="preserve">) and 1 </w:t>
      </w:r>
      <w:proofErr w:type="spellStart"/>
      <w:r w:rsidRPr="00A70D0A">
        <w:t>μM</w:t>
      </w:r>
      <w:proofErr w:type="spellEnd"/>
      <w:r w:rsidRPr="00A70D0A">
        <w:t xml:space="preserve"> </w:t>
      </w:r>
      <w:proofErr w:type="spellStart"/>
      <w:r w:rsidRPr="00A70D0A">
        <w:t>ConA</w:t>
      </w:r>
      <w:proofErr w:type="spellEnd"/>
      <w:r w:rsidRPr="00A70D0A">
        <w:t xml:space="preserve"> as assessed by Q-PCR and microarrays (</w:t>
      </w:r>
      <w:proofErr w:type="spellStart"/>
      <w:r w:rsidRPr="00A70D0A">
        <w:t>μArrays</w:t>
      </w:r>
      <w:proofErr w:type="spellEnd"/>
      <w:r w:rsidRPr="00A70D0A">
        <w:t>)</w:t>
      </w:r>
    </w:p>
    <w:p w:rsidR="00513C7E" w:rsidRPr="00A70D0A" w:rsidRDefault="00513C7E" w:rsidP="00513C7E"/>
    <w:p w:rsidR="00513C7E" w:rsidRPr="00A70D0A" w:rsidRDefault="00513C7E" w:rsidP="00513C7E"/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59"/>
        <w:gridCol w:w="1421"/>
        <w:gridCol w:w="1133"/>
        <w:gridCol w:w="1387"/>
        <w:gridCol w:w="1161"/>
        <w:gridCol w:w="1539"/>
        <w:gridCol w:w="1008"/>
      </w:tblGrid>
      <w:tr w:rsidR="00513C7E" w:rsidRPr="00A70D0A" w:rsidTr="00EE5720">
        <w:tc>
          <w:tcPr>
            <w:tcW w:w="1459" w:type="dxa"/>
            <w:vMerge w:val="restart"/>
          </w:tcPr>
          <w:p w:rsidR="00513C7E" w:rsidRPr="00A70D0A" w:rsidRDefault="00513C7E" w:rsidP="00EE5720">
            <w:r w:rsidRPr="00A70D0A">
              <w:t>Gene symbol</w:t>
            </w:r>
          </w:p>
        </w:tc>
        <w:tc>
          <w:tcPr>
            <w:tcW w:w="2554" w:type="dxa"/>
            <w:gridSpan w:val="2"/>
          </w:tcPr>
          <w:p w:rsidR="00513C7E" w:rsidRPr="00A70D0A" w:rsidRDefault="00513C7E" w:rsidP="00EE5720">
            <w:r w:rsidRPr="00A70D0A">
              <w:t xml:space="preserve">1 </w:t>
            </w:r>
            <w:proofErr w:type="spellStart"/>
            <w:r w:rsidRPr="00A70D0A">
              <w:t>μM</w:t>
            </w:r>
            <w:proofErr w:type="spellEnd"/>
            <w:r w:rsidRPr="00A70D0A">
              <w:t xml:space="preserve"> GRFT</w:t>
            </w:r>
          </w:p>
        </w:tc>
        <w:tc>
          <w:tcPr>
            <w:tcW w:w="2548" w:type="dxa"/>
            <w:gridSpan w:val="2"/>
          </w:tcPr>
          <w:p w:rsidR="00513C7E" w:rsidRPr="00A70D0A" w:rsidRDefault="00513C7E" w:rsidP="00EE5720">
            <w:r w:rsidRPr="00A70D0A">
              <w:t xml:space="preserve">4 </w:t>
            </w:r>
            <w:proofErr w:type="spellStart"/>
            <w:r w:rsidRPr="00A70D0A">
              <w:t>μM</w:t>
            </w:r>
            <w:proofErr w:type="spellEnd"/>
            <w:r w:rsidRPr="00A70D0A">
              <w:t xml:space="preserve"> GRFT</w:t>
            </w:r>
          </w:p>
        </w:tc>
        <w:tc>
          <w:tcPr>
            <w:tcW w:w="2547" w:type="dxa"/>
            <w:gridSpan w:val="2"/>
          </w:tcPr>
          <w:p w:rsidR="00513C7E" w:rsidRPr="00A70D0A" w:rsidRDefault="00513C7E" w:rsidP="00EE5720">
            <w:r w:rsidRPr="00A70D0A">
              <w:t xml:space="preserve">1 </w:t>
            </w:r>
            <w:proofErr w:type="spellStart"/>
            <w:r w:rsidRPr="00A70D0A">
              <w:t>μM</w:t>
            </w:r>
            <w:proofErr w:type="spellEnd"/>
            <w:r w:rsidRPr="00A70D0A">
              <w:t xml:space="preserve"> </w:t>
            </w:r>
            <w:proofErr w:type="spellStart"/>
            <w:r w:rsidRPr="00A70D0A">
              <w:t>ConA</w:t>
            </w:r>
            <w:proofErr w:type="spellEnd"/>
          </w:p>
        </w:tc>
      </w:tr>
      <w:tr w:rsidR="00513C7E" w:rsidRPr="00A70D0A" w:rsidTr="00EE5720">
        <w:tc>
          <w:tcPr>
            <w:tcW w:w="1459" w:type="dxa"/>
            <w:vMerge/>
          </w:tcPr>
          <w:p w:rsidR="00513C7E" w:rsidRPr="00A70D0A" w:rsidRDefault="00513C7E" w:rsidP="00EE5720"/>
        </w:tc>
        <w:tc>
          <w:tcPr>
            <w:tcW w:w="1421" w:type="dxa"/>
          </w:tcPr>
          <w:p w:rsidR="00513C7E" w:rsidRPr="00A70D0A" w:rsidRDefault="00513C7E" w:rsidP="00EE5720">
            <w:r w:rsidRPr="00A70D0A">
              <w:t>Q-PCR</w:t>
            </w:r>
          </w:p>
        </w:tc>
        <w:tc>
          <w:tcPr>
            <w:tcW w:w="1133" w:type="dxa"/>
          </w:tcPr>
          <w:p w:rsidR="00513C7E" w:rsidRPr="00A70D0A" w:rsidRDefault="00513C7E" w:rsidP="00EE5720">
            <w:proofErr w:type="spellStart"/>
            <w:r w:rsidRPr="00A70D0A">
              <w:t>μArrays</w:t>
            </w:r>
            <w:proofErr w:type="spellEnd"/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t>Q-PCR</w:t>
            </w:r>
          </w:p>
        </w:tc>
        <w:tc>
          <w:tcPr>
            <w:tcW w:w="1161" w:type="dxa"/>
          </w:tcPr>
          <w:p w:rsidR="00513C7E" w:rsidRPr="00A70D0A" w:rsidRDefault="00513C7E" w:rsidP="00EE5720">
            <w:proofErr w:type="spellStart"/>
            <w:r w:rsidRPr="00A70D0A">
              <w:t>μArrays</w:t>
            </w:r>
            <w:proofErr w:type="spellEnd"/>
          </w:p>
        </w:tc>
        <w:tc>
          <w:tcPr>
            <w:tcW w:w="1539" w:type="dxa"/>
          </w:tcPr>
          <w:p w:rsidR="00513C7E" w:rsidRPr="00A70D0A" w:rsidRDefault="00513C7E" w:rsidP="00EE5720">
            <w:r w:rsidRPr="00A70D0A">
              <w:t>Q-PCR</w:t>
            </w:r>
          </w:p>
        </w:tc>
        <w:tc>
          <w:tcPr>
            <w:tcW w:w="1008" w:type="dxa"/>
          </w:tcPr>
          <w:p w:rsidR="00513C7E" w:rsidRPr="00A70D0A" w:rsidRDefault="00513C7E" w:rsidP="00EE5720">
            <w:proofErr w:type="spellStart"/>
            <w:r w:rsidRPr="00A70D0A">
              <w:t>μArrays</w:t>
            </w:r>
            <w:proofErr w:type="spellEnd"/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CASP14</w:t>
            </w:r>
          </w:p>
        </w:tc>
        <w:tc>
          <w:tcPr>
            <w:tcW w:w="1421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1.72 ± 0.24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95 ± 0.41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75</w:t>
            </w:r>
          </w:p>
        </w:tc>
        <w:tc>
          <w:tcPr>
            <w:tcW w:w="1539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4.49 ± 0.63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5.17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DEFB103A</w:t>
            </w:r>
          </w:p>
        </w:tc>
        <w:tc>
          <w:tcPr>
            <w:tcW w:w="1421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2.94 ± 0.44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97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3.82 ± 0.89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2.88</w:t>
            </w:r>
          </w:p>
        </w:tc>
        <w:tc>
          <w:tcPr>
            <w:tcW w:w="1539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79 ± 0.56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79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GFN1</w:t>
            </w:r>
          </w:p>
        </w:tc>
        <w:tc>
          <w:tcPr>
            <w:tcW w:w="1421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4.78 ± 3.63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2.32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6.04 ± 3.36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3.24</w:t>
            </w:r>
          </w:p>
        </w:tc>
        <w:tc>
          <w:tcPr>
            <w:tcW w:w="1539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24 ± 1.11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10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5 ± 0.08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2 ± 0.07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2.62 ± 1.95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1B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89 ± 0.18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69 ± 0.11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0.77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29 ± 0.04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0.47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-2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08 ± 0.11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2 ± 0.07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91 ± 0.31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33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2.70 ± 0.77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43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2.66 ± 0.37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2.01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77 ± 0.65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0.75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6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7 ± 0.23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2 ± 0.24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87 ± 0.24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13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L8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46 ± 0.43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47 ± 0.57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91 ± 0.25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IP10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89 ± 0.18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18 ± 0.17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1.12 ± 0.31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MYCN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1.08 ± 0.11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2.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7.04 ± 4.95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10.32 ± 2.05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.00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pPr>
              <w:rPr>
                <w:bCs/>
              </w:rPr>
            </w:pPr>
            <w:r w:rsidRPr="00A70D0A">
              <w:rPr>
                <w:bCs/>
              </w:rPr>
              <w:t>TG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2.27 ± 0.54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5.15 ± 3.92</w:t>
            </w:r>
          </w:p>
        </w:tc>
        <w:tc>
          <w:tcPr>
            <w:tcW w:w="1161" w:type="dxa"/>
          </w:tcPr>
          <w:p w:rsidR="00513C7E" w:rsidRPr="00A70D0A" w:rsidRDefault="00513C7E" w:rsidP="00EE5720">
            <w:r w:rsidRPr="00A70D0A">
              <w:t>2.14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27.97 ± 11.77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14.82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TGFA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1 ± 0.24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0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0.96 ± 0.30</w:t>
            </w:r>
          </w:p>
        </w:tc>
        <w:tc>
          <w:tcPr>
            <w:tcW w:w="1161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1.0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0.55 ±  0.19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0.56</w:t>
            </w:r>
          </w:p>
        </w:tc>
      </w:tr>
      <w:tr w:rsidR="00513C7E" w:rsidRPr="00A70D0A" w:rsidTr="00EE5720">
        <w:tc>
          <w:tcPr>
            <w:tcW w:w="1459" w:type="dxa"/>
            <w:vAlign w:val="bottom"/>
          </w:tcPr>
          <w:p w:rsidR="00513C7E" w:rsidRPr="00A70D0A" w:rsidRDefault="00513C7E" w:rsidP="00EE5720">
            <w:r w:rsidRPr="00A70D0A">
              <w:t>TRIM63</w:t>
            </w:r>
          </w:p>
        </w:tc>
        <w:tc>
          <w:tcPr>
            <w:tcW w:w="1421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2.34 ± 0.08</w:t>
            </w:r>
          </w:p>
        </w:tc>
        <w:tc>
          <w:tcPr>
            <w:tcW w:w="1133" w:type="dxa"/>
          </w:tcPr>
          <w:p w:rsidR="00513C7E" w:rsidRPr="00A70D0A" w:rsidRDefault="00513C7E" w:rsidP="00EE5720">
            <w:r w:rsidRPr="00A70D0A">
              <w:t>1.97</w:t>
            </w:r>
          </w:p>
        </w:tc>
        <w:tc>
          <w:tcPr>
            <w:tcW w:w="1387" w:type="dxa"/>
          </w:tcPr>
          <w:p w:rsidR="00513C7E" w:rsidRPr="00A70D0A" w:rsidRDefault="00513C7E" w:rsidP="00EE5720">
            <w:r w:rsidRPr="00A70D0A">
              <w:rPr>
                <w:rFonts w:cs="Arial"/>
                <w:szCs w:val="20"/>
              </w:rPr>
              <w:t>4.21 ± 0.68</w:t>
            </w:r>
          </w:p>
        </w:tc>
        <w:tc>
          <w:tcPr>
            <w:tcW w:w="1161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3.04</w:t>
            </w:r>
          </w:p>
        </w:tc>
        <w:tc>
          <w:tcPr>
            <w:tcW w:w="1539" w:type="dxa"/>
            <w:vAlign w:val="bottom"/>
          </w:tcPr>
          <w:p w:rsidR="00513C7E" w:rsidRPr="00A70D0A" w:rsidRDefault="00513C7E" w:rsidP="00EE5720">
            <w:pPr>
              <w:rPr>
                <w:rFonts w:cs="Arial"/>
                <w:szCs w:val="20"/>
              </w:rPr>
            </w:pPr>
            <w:r w:rsidRPr="00A70D0A">
              <w:rPr>
                <w:rFonts w:cs="Arial"/>
                <w:szCs w:val="20"/>
              </w:rPr>
              <w:t>4.42 ± 0.43</w:t>
            </w:r>
          </w:p>
        </w:tc>
        <w:tc>
          <w:tcPr>
            <w:tcW w:w="1008" w:type="dxa"/>
          </w:tcPr>
          <w:p w:rsidR="00513C7E" w:rsidRPr="00A70D0A" w:rsidRDefault="00513C7E" w:rsidP="00EE5720">
            <w:r w:rsidRPr="00A70D0A">
              <w:t>5.99</w:t>
            </w:r>
          </w:p>
        </w:tc>
      </w:tr>
    </w:tbl>
    <w:p w:rsidR="00513C7E" w:rsidRPr="00A70D0A" w:rsidRDefault="00513C7E" w:rsidP="00513C7E"/>
    <w:p w:rsidR="00513C7E" w:rsidRPr="00A70D0A" w:rsidRDefault="00513C7E" w:rsidP="00513C7E">
      <w:pPr>
        <w:jc w:val="both"/>
        <w:rPr>
          <w:sz w:val="22"/>
        </w:rPr>
      </w:pPr>
    </w:p>
    <w:p w:rsidR="00513C7E" w:rsidRPr="00A70D0A" w:rsidRDefault="00513C7E" w:rsidP="00513C7E">
      <w:pPr>
        <w:tabs>
          <w:tab w:val="left" w:pos="3750"/>
        </w:tabs>
        <w:jc w:val="both"/>
        <w:rPr>
          <w:sz w:val="22"/>
        </w:rPr>
      </w:pPr>
      <w:r w:rsidRPr="00A70D0A">
        <w:rPr>
          <w:sz w:val="22"/>
        </w:rPr>
        <w:t xml:space="preserve"> </w:t>
      </w:r>
    </w:p>
    <w:p w:rsidR="00513C7E" w:rsidRPr="00A70D0A" w:rsidRDefault="00513C7E" w:rsidP="00513C7E">
      <w:pPr>
        <w:jc w:val="both"/>
        <w:rPr>
          <w:sz w:val="22"/>
        </w:rPr>
      </w:pPr>
    </w:p>
    <w:p w:rsidR="00513C7E" w:rsidRPr="00A70D0A" w:rsidRDefault="00513C7E" w:rsidP="00513C7E">
      <w:pPr>
        <w:tabs>
          <w:tab w:val="left" w:pos="2100"/>
        </w:tabs>
        <w:jc w:val="both"/>
        <w:rPr>
          <w:sz w:val="22"/>
        </w:rPr>
      </w:pPr>
    </w:p>
    <w:p w:rsidR="00213028" w:rsidRDefault="00213028"/>
    <w:sectPr w:rsidR="00213028" w:rsidSect="00213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3C7E"/>
    <w:rsid w:val="00213028"/>
    <w:rsid w:val="00513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 Palmer</dc:creator>
  <cp:lastModifiedBy>Kenneth E Palmer</cp:lastModifiedBy>
  <cp:revision>1</cp:revision>
  <dcterms:created xsi:type="dcterms:W3CDTF">2011-07-07T18:08:00Z</dcterms:created>
  <dcterms:modified xsi:type="dcterms:W3CDTF">2011-07-07T18:08:00Z</dcterms:modified>
</cp:coreProperties>
</file>